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B2C8AE" w14:textId="146845FB" w:rsidR="00572386" w:rsidRDefault="00572386" w:rsidP="00251B0D">
      <w:pPr>
        <w:spacing w:after="0" w:line="360" w:lineRule="auto"/>
        <w:rPr>
          <w:rFonts w:ascii="Times New Roman" w:eastAsiaTheme="minorEastAsia" w:hAnsi="Times New Roman"/>
          <w:b/>
          <w:sz w:val="24"/>
          <w:szCs w:val="24"/>
          <w:lang w:val="en-US"/>
        </w:rPr>
      </w:pPr>
      <w:bookmarkStart w:id="0" w:name="_GoBack"/>
      <w:bookmarkEnd w:id="0"/>
    </w:p>
    <w:p w14:paraId="51C9931A" w14:textId="2FCDA127" w:rsidR="00704766" w:rsidRPr="00572386" w:rsidRDefault="00704766" w:rsidP="00704766">
      <w:pPr>
        <w:spacing w:after="0" w:line="240" w:lineRule="auto"/>
        <w:rPr>
          <w:rStyle w:val="longtext"/>
          <w:rFonts w:ascii="Times New Roman" w:hAnsi="Times New Roman"/>
          <w:b/>
          <w:sz w:val="24"/>
          <w:szCs w:val="24"/>
          <w:shd w:val="clear" w:color="auto" w:fill="FFFFFF"/>
          <w:lang w:val="en-US"/>
        </w:rPr>
      </w:pPr>
    </w:p>
    <w:p w14:paraId="3D1D28C2" w14:textId="7C78725D" w:rsidR="00704766" w:rsidRPr="00A371D4" w:rsidRDefault="00A371D4" w:rsidP="0070476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T</w:t>
      </w:r>
      <w:r w:rsidR="00704766" w:rsidRPr="00A371D4">
        <w:rPr>
          <w:rFonts w:ascii="Times New Roman" w:hAnsi="Times New Roman"/>
          <w:b/>
          <w:bCs/>
          <w:sz w:val="24"/>
          <w:szCs w:val="24"/>
          <w:lang w:val="en-US"/>
        </w:rPr>
        <w:t xml:space="preserve">able </w:t>
      </w:r>
      <w:r w:rsidR="00EA0A9E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704766" w:rsidRPr="00A371D4">
        <w:rPr>
          <w:rFonts w:ascii="Times New Roman" w:hAnsi="Times New Roman"/>
          <w:b/>
          <w:bCs/>
          <w:sz w:val="24"/>
          <w:szCs w:val="24"/>
          <w:lang w:val="en-US"/>
        </w:rPr>
        <w:t>1.</w:t>
      </w:r>
      <w:r w:rsidR="00704766" w:rsidRPr="00A371D4">
        <w:rPr>
          <w:rFonts w:ascii="Times New Roman" w:hAnsi="Times New Roman"/>
          <w:sz w:val="24"/>
          <w:szCs w:val="24"/>
          <w:lang w:val="en-US"/>
        </w:rPr>
        <w:t xml:space="preserve"> Primers and probes used for </w:t>
      </w:r>
      <w:proofErr w:type="spellStart"/>
      <w:r w:rsidR="00704766" w:rsidRPr="00A371D4">
        <w:rPr>
          <w:rFonts w:ascii="Times New Roman" w:hAnsi="Times New Roman"/>
          <w:sz w:val="24"/>
          <w:szCs w:val="24"/>
          <w:lang w:val="en-US"/>
        </w:rPr>
        <w:t>qPCR</w:t>
      </w:r>
      <w:proofErr w:type="spellEnd"/>
      <w:r w:rsidR="00704766" w:rsidRPr="00A371D4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9073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4912"/>
        <w:gridCol w:w="900"/>
        <w:gridCol w:w="1134"/>
      </w:tblGrid>
      <w:tr w:rsidR="00704766" w:rsidRPr="000776D2" w14:paraId="4060DA79" w14:textId="77777777" w:rsidTr="0000657E"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2B16BED" w14:textId="77777777" w:rsidR="00704766" w:rsidRPr="000776D2" w:rsidRDefault="00704766" w:rsidP="0000657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b/>
                <w:sz w:val="16"/>
                <w:szCs w:val="16"/>
              </w:rPr>
              <w:t>Virus</w:t>
            </w:r>
            <w:proofErr w:type="spellEnd"/>
            <w:r w:rsidRPr="000776D2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776D2">
              <w:rPr>
                <w:rFonts w:ascii="Times New Roman" w:hAnsi="Times New Roman"/>
                <w:b/>
                <w:sz w:val="12"/>
                <w:szCs w:val="12"/>
              </w:rPr>
              <w:t>or</w:t>
            </w:r>
            <w:proofErr w:type="spellEnd"/>
            <w:r w:rsidRPr="000776D2">
              <w:rPr>
                <w:rFonts w:ascii="Times New Roman" w:hAnsi="Times New Roman"/>
                <w:b/>
                <w:sz w:val="12"/>
                <w:szCs w:val="12"/>
              </w:rPr>
              <w:t xml:space="preserve"> </w:t>
            </w:r>
            <w:proofErr w:type="spellStart"/>
            <w:r w:rsidRPr="000776D2">
              <w:rPr>
                <w:rFonts w:ascii="Times New Roman" w:hAnsi="Times New Roman"/>
                <w:b/>
                <w:sz w:val="12"/>
                <w:szCs w:val="12"/>
              </w:rPr>
              <w:t>housekeeping</w:t>
            </w:r>
            <w:proofErr w:type="spellEnd"/>
            <w:r w:rsidRPr="000776D2">
              <w:rPr>
                <w:rFonts w:ascii="Times New Roman" w:hAnsi="Times New Roman"/>
                <w:b/>
                <w:sz w:val="12"/>
                <w:szCs w:val="12"/>
              </w:rPr>
              <w:t xml:space="preserve"> gen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B862796" w14:textId="77777777" w:rsidR="00704766" w:rsidRPr="000776D2" w:rsidRDefault="00704766" w:rsidP="0000657E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776D2">
              <w:rPr>
                <w:rFonts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49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A959B8" w14:textId="77777777" w:rsidR="00704766" w:rsidRPr="000776D2" w:rsidRDefault="00704766" w:rsidP="0000657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0776D2">
              <w:rPr>
                <w:rFonts w:ascii="Times New Roman" w:hAnsi="Times New Roman"/>
                <w:b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FE3B279" w14:textId="77777777" w:rsidR="00704766" w:rsidRPr="000776D2" w:rsidRDefault="00704766" w:rsidP="0000657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776D2">
              <w:rPr>
                <w:rFonts w:ascii="Times New Roman" w:hAnsi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42A280" w14:textId="77777777" w:rsidR="00704766" w:rsidRPr="000776D2" w:rsidRDefault="00704766" w:rsidP="0000657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0776D2">
              <w:rPr>
                <w:rFonts w:ascii="Times New Roman" w:hAnsi="Times New Roman"/>
                <w:b/>
                <w:sz w:val="20"/>
                <w:szCs w:val="20"/>
              </w:rPr>
              <w:t>Reference</w:t>
            </w:r>
            <w:proofErr w:type="spellEnd"/>
          </w:p>
        </w:tc>
      </w:tr>
      <w:tr w:rsidR="00704766" w:rsidRPr="000776D2" w14:paraId="1CE00287" w14:textId="77777777" w:rsidTr="0000657E"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EAA22DB" w14:textId="77777777" w:rsidR="00704766" w:rsidRPr="000776D2" w:rsidRDefault="00704766" w:rsidP="0000657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776D2">
              <w:rPr>
                <w:rFonts w:ascii="Times New Roman" w:hAnsi="Times New Roman"/>
                <w:b/>
                <w:sz w:val="20"/>
                <w:szCs w:val="20"/>
              </w:rPr>
              <w:t>HRSV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0080FAA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A21-F</w:t>
            </w:r>
          </w:p>
        </w:tc>
        <w:tc>
          <w:tcPr>
            <w:tcW w:w="4912" w:type="dxa"/>
            <w:tcBorders>
              <w:left w:val="nil"/>
              <w:bottom w:val="nil"/>
              <w:right w:val="nil"/>
            </w:tcBorders>
            <w:vAlign w:val="center"/>
          </w:tcPr>
          <w:p w14:paraId="104DBA03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GCTCTTAGCAAAGTCAAGTTGAATGA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10E5C2FC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5975F25F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[1]</w:t>
            </w:r>
          </w:p>
        </w:tc>
      </w:tr>
      <w:tr w:rsidR="00704766" w:rsidRPr="000776D2" w14:paraId="5617F583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CDAA9E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445D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A102-R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A33D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TGCTCCGTTGGATGGTGTA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33E0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3BFF49C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10E3A276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32918E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F529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APB48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1A69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Fam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>-ACACTCAACAAAGATCAACTTCTGTCATCCAGC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Tamr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F2EE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B89648F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72CA3838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DC3A8C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D0BF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B17-F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F899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GATGGCTCTTAGCAAAGTCAAGTT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A475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F54C9AF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7F3704DB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DBA551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00B2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B120-R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988F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TGTCAATATTATCTCCTGTACTACGTTG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955F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29D14E3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75ACECBB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C22ED4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8329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BPB45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9762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Joe-TGATACATTAAATAAGGATCAGCTGCTGTCATCCA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Tamr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5C20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320315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52CE7B4D" w14:textId="77777777" w:rsidTr="000065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02B34E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6412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CADF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C007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9F6A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704766" w:rsidRPr="000776D2" w14:paraId="28523F99" w14:textId="77777777" w:rsidTr="0000657E"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11FD" w14:textId="77777777" w:rsidR="00704766" w:rsidRPr="000776D2" w:rsidRDefault="00704766" w:rsidP="0000657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776D2">
              <w:rPr>
                <w:rFonts w:ascii="Times New Roman" w:hAnsi="Times New Roman"/>
                <w:b/>
                <w:sz w:val="20"/>
                <w:szCs w:val="20"/>
              </w:rPr>
              <w:t>HMP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E8A8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HMPV-F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55564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GTGATGCACTCAAGAGATAC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A76E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F91974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[2]</w:t>
            </w:r>
          </w:p>
        </w:tc>
      </w:tr>
      <w:tr w:rsidR="00704766" w:rsidRPr="000776D2" w14:paraId="0C8E0D21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5E9CDB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7A51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HMPV-R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3988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CATTGTTTGACCGGCCCCAT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1AE1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C3D08F9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27BB30E7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9A6834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7C16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HMPV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probe</w:t>
            </w:r>
            <w:proofErr w:type="spell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5918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Fam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>-CTTTGCCATACTTCAATGAACAAC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Tamr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C65C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6D8CB2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7E849097" w14:textId="77777777" w:rsidTr="000065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4FD626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4D8A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89E4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B2BC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DE5E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704766" w:rsidRPr="00A371D4" w14:paraId="3882C171" w14:textId="77777777" w:rsidTr="0000657E"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E5E5" w14:textId="77777777" w:rsidR="00704766" w:rsidRPr="000776D2" w:rsidRDefault="00704766" w:rsidP="0000657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776D2">
              <w:rPr>
                <w:rFonts w:ascii="Times New Roman" w:hAnsi="Times New Roman"/>
                <w:b/>
                <w:sz w:val="20"/>
                <w:szCs w:val="20"/>
              </w:rPr>
              <w:t>HE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518A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HEV-F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802AE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GCGGAACCGACTACTTTG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CE77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5´UT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0C6B72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776D2">
              <w:rPr>
                <w:rFonts w:ascii="Times New Roman" w:hAnsi="Times New Roman"/>
                <w:sz w:val="16"/>
                <w:szCs w:val="16"/>
                <w:lang w:val="en-US"/>
              </w:rPr>
              <w:t>Developed in the present study.</w:t>
            </w:r>
          </w:p>
        </w:tc>
      </w:tr>
      <w:tr w:rsidR="00704766" w:rsidRPr="000776D2" w14:paraId="3516A242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43DB67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BF9B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HEV-R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7832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CTCAATTGTCACCATAAGCAG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FCAA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5´UTR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2CBF22F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4E6E0131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5B85C2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3DC5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HEV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probe</w:t>
            </w:r>
            <w:proofErr w:type="spell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5D53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Fam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>-TCCGTGTTTCCTTTTATTCTTATA-MG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F9D0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5´UTR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659766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2FF7A480" w14:textId="77777777" w:rsidTr="000065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30862C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29DC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E211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9DD6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F7A7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704766" w:rsidRPr="000776D2" w14:paraId="1D9EEA7A" w14:textId="77777777" w:rsidTr="0000657E"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8C61" w14:textId="77777777" w:rsidR="00704766" w:rsidRPr="000776D2" w:rsidRDefault="00704766" w:rsidP="0000657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776D2">
              <w:rPr>
                <w:rFonts w:ascii="Times New Roman" w:hAnsi="Times New Roman"/>
                <w:b/>
                <w:sz w:val="20"/>
                <w:szCs w:val="20"/>
              </w:rPr>
              <w:t>HR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42D4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HRV-F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6D7A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GCACTTCTGTTTCC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861C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5´UT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15C121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[3]</w:t>
            </w:r>
          </w:p>
        </w:tc>
      </w:tr>
      <w:tr w:rsidR="00704766" w:rsidRPr="000776D2" w14:paraId="2ABCD88D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961BD7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F8EC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HRV-R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4C47" w14:textId="76F56E2B" w:rsidR="00704766" w:rsidRPr="000776D2" w:rsidRDefault="00293B71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GCAGCCACGCAGG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11C4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5´UTR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79D5B1A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75E65288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CC667A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1437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HRV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probe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 xml:space="preserve"> 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36CE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Fam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>-AGCCTCATCTGCCAGGTCTA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Tamr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58D9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5´UTR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2FC58C6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65BA1EBB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F92ADD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E12B7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HRV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probe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 xml:space="preserve"> 2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B353" w14:textId="4EDDE6BD" w:rsidR="00704766" w:rsidRPr="000776D2" w:rsidRDefault="000D02FC" w:rsidP="008F7C6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Vic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-AGCCTCATCGACCAAACT</w:t>
            </w:r>
            <w:r w:rsidR="00704766" w:rsidRPr="000776D2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proofErr w:type="spellStart"/>
            <w:r w:rsidR="00704766" w:rsidRPr="000776D2">
              <w:rPr>
                <w:rFonts w:ascii="Times New Roman" w:hAnsi="Times New Roman"/>
                <w:sz w:val="16"/>
                <w:szCs w:val="16"/>
              </w:rPr>
              <w:t>Tamr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3D83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5´UTR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D09393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0B04A0BC" w14:textId="77777777" w:rsidTr="000065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39CBD8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DE421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847B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828E4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943D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704766" w:rsidRPr="000776D2" w14:paraId="7E078CC9" w14:textId="77777777" w:rsidTr="0000657E"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0518" w14:textId="77777777" w:rsidR="00704766" w:rsidRPr="000776D2" w:rsidRDefault="00704766" w:rsidP="0000657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0776D2">
              <w:rPr>
                <w:rFonts w:ascii="Times New Roman" w:hAnsi="Times New Roman"/>
                <w:b/>
                <w:sz w:val="20"/>
                <w:szCs w:val="20"/>
              </w:rPr>
              <w:t>HCo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4E69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HCoV-F3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07DB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TGGCGGGTGGGATAATAT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442E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Pol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A2A101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[4]</w:t>
            </w:r>
          </w:p>
        </w:tc>
      </w:tr>
      <w:tr w:rsidR="00704766" w:rsidRPr="000776D2" w14:paraId="58DB4D9F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B0EAAB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481C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HCoV-ocF</w:t>
            </w:r>
            <w:proofErr w:type="spell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3788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CCTTATTAAAGATGTTGACAATCCTGT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59AF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Pol</w:t>
            </w:r>
            <w:proofErr w:type="spellEnd"/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4B68363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342AA06B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3DB2BD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DEAC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HCoV-R3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1014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GAGGGCATAGCTCTATCACACTTA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8D75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Pol</w:t>
            </w:r>
            <w:proofErr w:type="spellEnd"/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2B99233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68A1AB01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59064E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CB96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HCoV-ocR</w:t>
            </w:r>
            <w:proofErr w:type="spell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E687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AATACGTAGTAGGTTTGGCATAGC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82E4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Pol</w:t>
            </w:r>
            <w:proofErr w:type="spellEnd"/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AFF20FF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7FC0E2B8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2A336F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FCA4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HCoV-P2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1F2E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Fam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>-ATAGTCCCATCCCATCAA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Tamr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0E6F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Pol</w:t>
            </w:r>
            <w:proofErr w:type="spellEnd"/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06BB9BA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7C8C1702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C697FE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BB85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HCoV-Poc</w:t>
            </w:r>
            <w:proofErr w:type="spell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CBC2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Fam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>-CACACTTAGGATAGTCCCA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Tamr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C7A4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Pol</w:t>
            </w:r>
            <w:proofErr w:type="spellEnd"/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B3A349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1473AE3D" w14:textId="77777777" w:rsidTr="000065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5BB2B8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1496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8CDE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FA57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9F58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704766" w:rsidRPr="000776D2" w14:paraId="552E897C" w14:textId="77777777" w:rsidTr="0000657E"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27A4" w14:textId="77777777" w:rsidR="00704766" w:rsidRPr="000776D2" w:rsidRDefault="00704766" w:rsidP="0000657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776D2">
              <w:rPr>
                <w:rFonts w:ascii="Times New Roman" w:hAnsi="Times New Roman"/>
                <w:b/>
                <w:sz w:val="20"/>
                <w:szCs w:val="20"/>
              </w:rPr>
              <w:t>HP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8203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Para1F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9935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CATTATCAATTGGTGAT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8AA8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H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370103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[5]</w:t>
            </w:r>
          </w:p>
        </w:tc>
      </w:tr>
      <w:tr w:rsidR="00704766" w:rsidRPr="000776D2" w14:paraId="7FEE8A16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5D5022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0C62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Para1R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D1F5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CTTAAATTCAGATATGTATCC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9359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HN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84F9406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0378F0D2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345B02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6704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Para1-prob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F811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Fam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>-CTTAATCACTCAAGGATGTGCAGATATA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Tamr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886F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HN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073BF26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2D9B2AEA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BB5DDD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BC42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Para3F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E2B4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CTCGAGGTTGTCAGGATAT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EC1A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HN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04DA40C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0B3B07B8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CA2295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8439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Para3R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4D3C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CTTGAGGTTGTCAGGATA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B810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HN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4FAF94E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74D56573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A3E446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47BF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Para3-prob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16AC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Fam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>-AATAACTGTAAACTCAGACTTGGTACCTGACTT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Tamr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8560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HN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C572E4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25156252" w14:textId="77777777" w:rsidTr="000065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A1D7B3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CFAA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53E0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64CE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2807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704766" w:rsidRPr="000776D2" w14:paraId="3D7796F3" w14:textId="77777777" w:rsidTr="0000657E"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9AC18" w14:textId="77777777" w:rsidR="00704766" w:rsidRPr="000776D2" w:rsidRDefault="00704766" w:rsidP="0000657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776D2">
              <w:rPr>
                <w:rFonts w:ascii="Times New Roman" w:hAnsi="Times New Roman"/>
                <w:b/>
                <w:sz w:val="20"/>
                <w:szCs w:val="20"/>
              </w:rPr>
              <w:t>F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F96C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InfA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 xml:space="preserve"> for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82DE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GACCRATCCTGTCACCTCTG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684D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8F09CB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[6]</w:t>
            </w:r>
          </w:p>
        </w:tc>
      </w:tr>
      <w:tr w:rsidR="00704766" w:rsidRPr="000776D2" w14:paraId="29674A62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E6B8D4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5A9B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InfArev</w:t>
            </w:r>
            <w:proofErr w:type="spell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D1FC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 xml:space="preserve">AGGGCATTYTGGACAAAKCGTCTA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9D0B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0AA8970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3B028DA1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9D4A05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A4E6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InfAprobe</w:t>
            </w:r>
            <w:proofErr w:type="spell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C168D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Fam-TGCAGTCCTCGCTCACTGGGCACG-BHQ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D099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E47252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6616FD3E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002B28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9D48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INFB-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C7D2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AAATACGGTGGATTAAATAAAAGC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9602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H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6FB8F2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[7]</w:t>
            </w:r>
          </w:p>
        </w:tc>
      </w:tr>
      <w:tr w:rsidR="00704766" w:rsidRPr="000776D2" w14:paraId="21842A73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FE31EE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3B59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INFB-2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8E8A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CCAGCAATAGCTCCGAAG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095F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HA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5D82EB2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670CD1A7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5D3D34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1D7A9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INFB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probe</w:t>
            </w:r>
            <w:proofErr w:type="spell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2F6F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Vic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>-CACCCATATTGGGCAATTTCCTATGGC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Tamr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8247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HA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EDA62C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0883856A" w14:textId="77777777" w:rsidTr="000065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D3F49E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4263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CCDF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590F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6A51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704766" w:rsidRPr="000776D2" w14:paraId="5B718575" w14:textId="77777777" w:rsidTr="0000657E"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1DAD9" w14:textId="77777777" w:rsidR="00704766" w:rsidRPr="000776D2" w:rsidRDefault="00704766" w:rsidP="0000657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0776D2">
              <w:rPr>
                <w:rFonts w:ascii="Times New Roman" w:hAnsi="Times New Roman"/>
                <w:b/>
                <w:sz w:val="20"/>
                <w:szCs w:val="20"/>
              </w:rPr>
              <w:t>HAd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782C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HAdV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>-F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FF272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GCCACGGTGGGGTTTCTAAAC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4DDAD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Hexon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28FCA8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[8]</w:t>
            </w:r>
          </w:p>
        </w:tc>
      </w:tr>
      <w:tr w:rsidR="00704766" w:rsidRPr="000776D2" w14:paraId="53983460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19BDD6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7689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HAdV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>-R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3DAA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GCCCCAGTGGTCTTACATGCAC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58B6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Hexon</w:t>
            </w:r>
            <w:proofErr w:type="spellEnd"/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06DE934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5DA73F7C" w14:textId="77777777" w:rsidTr="0000657E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1E2177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69CDC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HAdV-probe</w:t>
            </w:r>
            <w:proofErr w:type="spell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7A77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Fam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>-TGCACCAGACCCGGGCTCAGGTACTCCGA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Tamr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F933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Hexon</w:t>
            </w:r>
            <w:proofErr w:type="spellEnd"/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5BF0ECB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23B60061" w14:textId="77777777" w:rsidTr="000065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3B6BA9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E16A7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B9A5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B288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B8BE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5F929A24" w14:textId="77777777" w:rsidTr="0000657E"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395B4A" w14:textId="77777777" w:rsidR="00704766" w:rsidRPr="000776D2" w:rsidRDefault="00704766" w:rsidP="0000657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0776D2">
              <w:rPr>
                <w:rFonts w:ascii="Times New Roman" w:hAnsi="Times New Roman"/>
                <w:b/>
                <w:sz w:val="20"/>
                <w:szCs w:val="20"/>
              </w:rPr>
              <w:t>HBo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D563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HBoV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>-F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16F3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GCACAGCCACGTGACG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35FA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NP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369F86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[9]</w:t>
            </w:r>
          </w:p>
        </w:tc>
      </w:tr>
      <w:tr w:rsidR="00704766" w:rsidRPr="000776D2" w14:paraId="66313E0B" w14:textId="77777777" w:rsidTr="0000657E">
        <w:tc>
          <w:tcPr>
            <w:tcW w:w="993" w:type="dxa"/>
            <w:vMerge/>
            <w:tcBorders>
              <w:left w:val="nil"/>
              <w:right w:val="nil"/>
            </w:tcBorders>
          </w:tcPr>
          <w:p w14:paraId="16303557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1169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HBoV-probe</w:t>
            </w:r>
            <w:proofErr w:type="spell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DBEF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Fam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>-TGAGCTCAGGGAATATGAAAGACAAGCATCG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Tamr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4428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NP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34C6E53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2E07F7D2" w14:textId="77777777" w:rsidTr="0000657E"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0A260850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9025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HBoV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>- R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C64B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TGGACTCCCTTTTCTTTTGTAG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DFA0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NP1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39AF54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7633ED0E" w14:textId="77777777" w:rsidTr="000065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BAF6A7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2375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2196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5F6C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633D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405E64E0" w14:textId="77777777" w:rsidTr="0000657E"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1A2061" w14:textId="77777777" w:rsidR="00704766" w:rsidRPr="000776D2" w:rsidRDefault="00704766" w:rsidP="0000657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776D2">
              <w:rPr>
                <w:rFonts w:ascii="Times New Roman" w:hAnsi="Times New Roman"/>
                <w:b/>
                <w:sz w:val="20"/>
                <w:szCs w:val="20"/>
              </w:rPr>
              <w:t>β-</w:t>
            </w:r>
            <w:proofErr w:type="spellStart"/>
            <w:r w:rsidRPr="000776D2">
              <w:rPr>
                <w:rFonts w:ascii="Times New Roman" w:hAnsi="Times New Roman"/>
                <w:b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91177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β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actin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 xml:space="preserve"> F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CF1B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CCCAGCCATGTACGTTGC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2695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β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actin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0A11EB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[10]</w:t>
            </w:r>
          </w:p>
        </w:tc>
      </w:tr>
      <w:tr w:rsidR="00704766" w:rsidRPr="000776D2" w14:paraId="74A9F921" w14:textId="77777777" w:rsidTr="0000657E">
        <w:tc>
          <w:tcPr>
            <w:tcW w:w="993" w:type="dxa"/>
            <w:vMerge/>
            <w:tcBorders>
              <w:left w:val="nil"/>
              <w:right w:val="nil"/>
            </w:tcBorders>
          </w:tcPr>
          <w:p w14:paraId="0050ACA3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92BA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β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actin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 xml:space="preserve"> R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B52D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TCACCGGAGTCCATCACG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4BC6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β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actin</w:t>
            </w:r>
            <w:proofErr w:type="spellEnd"/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FE6CF43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314A852C" w14:textId="77777777" w:rsidTr="0000657E"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37C7653E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D7E8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β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actin-probe</w:t>
            </w:r>
            <w:proofErr w:type="spell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DE10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Fam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>-ACGCCTCTGGCCGTACCACTGG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Tamr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CC2D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β-</w:t>
            </w: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actin</w:t>
            </w:r>
            <w:proofErr w:type="spellEnd"/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3AB54F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6446E730" w14:textId="77777777" w:rsidTr="000065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E3AAED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F394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586B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F10B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E33F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0C36E337" w14:textId="77777777" w:rsidTr="0000657E"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0F201932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0776D2">
              <w:rPr>
                <w:rFonts w:ascii="Times New Roman" w:hAnsi="Times New Roman"/>
                <w:b/>
                <w:sz w:val="20"/>
                <w:szCs w:val="20"/>
              </w:rPr>
              <w:t>RNAse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5733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RNAseP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 xml:space="preserve"> for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516AC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 xml:space="preserve">AGATTTGGACCTGCGAGCG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8179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RNAse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 xml:space="preserve"> P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AAF99D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[6]</w:t>
            </w:r>
          </w:p>
        </w:tc>
      </w:tr>
      <w:tr w:rsidR="00704766" w:rsidRPr="000776D2" w14:paraId="652D8956" w14:textId="77777777" w:rsidTr="0000657E">
        <w:trPr>
          <w:trHeight w:val="5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30B76D1A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5A29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RNAsePrev</w:t>
            </w:r>
            <w:proofErr w:type="spell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96F5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 xml:space="preserve">GAGCGGCTGTCTCCACAAGT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1A74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RNAse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 xml:space="preserve"> P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D2BD240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04766" w:rsidRPr="000776D2" w14:paraId="7E6D96EE" w14:textId="77777777" w:rsidTr="0000657E">
        <w:tc>
          <w:tcPr>
            <w:tcW w:w="99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EFA88E7" w14:textId="77777777" w:rsidR="00704766" w:rsidRPr="000776D2" w:rsidRDefault="00704766" w:rsidP="0000657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62C589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RNAseP-prob</w:t>
            </w:r>
            <w:proofErr w:type="spellEnd"/>
          </w:p>
        </w:tc>
        <w:tc>
          <w:tcPr>
            <w:tcW w:w="49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40D46A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776D2">
              <w:rPr>
                <w:rFonts w:ascii="Times New Roman" w:hAnsi="Times New Roman"/>
                <w:sz w:val="16"/>
                <w:szCs w:val="16"/>
              </w:rPr>
              <w:t>Fam-TTCTGACCTGAAGGCTCTGCGCG-BHQ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21B077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776D2">
              <w:rPr>
                <w:rFonts w:ascii="Times New Roman" w:hAnsi="Times New Roman"/>
                <w:sz w:val="16"/>
                <w:szCs w:val="16"/>
              </w:rPr>
              <w:t>RNAse</w:t>
            </w:r>
            <w:proofErr w:type="spellEnd"/>
            <w:r w:rsidRPr="000776D2">
              <w:rPr>
                <w:rFonts w:ascii="Times New Roman" w:hAnsi="Times New Roman"/>
                <w:sz w:val="16"/>
                <w:szCs w:val="16"/>
              </w:rPr>
              <w:t xml:space="preserve"> P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57B836C" w14:textId="77777777" w:rsidR="00704766" w:rsidRPr="000776D2" w:rsidRDefault="00704766" w:rsidP="0000657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4D441A5A" w14:textId="77777777" w:rsidR="00704766" w:rsidRDefault="00704766" w:rsidP="00704766"/>
    <w:p w14:paraId="6B97EBDD" w14:textId="48C18E5C" w:rsidR="00704766" w:rsidRPr="00FF3B6E" w:rsidRDefault="008911A4" w:rsidP="0057546C">
      <w:pPr>
        <w:spacing w:after="0" w:line="240" w:lineRule="auto"/>
        <w:ind w:left="993" w:hanging="993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FF3B6E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</w:p>
    <w:p w14:paraId="4AEA186E" w14:textId="7EAC1DFF" w:rsidR="00704766" w:rsidRPr="00632EDF" w:rsidRDefault="00704766" w:rsidP="00251B0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632EDF">
        <w:rPr>
          <w:rFonts w:ascii="Times New Roman" w:hAnsi="Times New Roman"/>
          <w:sz w:val="24"/>
          <w:szCs w:val="24"/>
          <w:lang w:val="en-US"/>
        </w:rPr>
        <w:br w:type="page"/>
      </w:r>
    </w:p>
    <w:p w14:paraId="11B8149F" w14:textId="77777777" w:rsidR="00704766" w:rsidRPr="00632EDF" w:rsidRDefault="00704766" w:rsidP="00F2770A">
      <w:pPr>
        <w:jc w:val="both"/>
        <w:rPr>
          <w:rFonts w:ascii="Times New Roman" w:hAnsi="Times New Roman"/>
          <w:b/>
          <w:sz w:val="24"/>
          <w:szCs w:val="24"/>
        </w:rPr>
      </w:pPr>
      <w:r w:rsidRPr="00632EDF">
        <w:rPr>
          <w:rFonts w:ascii="Times New Roman" w:hAnsi="Times New Roman"/>
          <w:b/>
          <w:sz w:val="24"/>
          <w:szCs w:val="24"/>
        </w:rPr>
        <w:lastRenderedPageBreak/>
        <w:t>REFERENCES</w:t>
      </w:r>
    </w:p>
    <w:p w14:paraId="5DFBD760" w14:textId="77777777" w:rsidR="00704766" w:rsidRDefault="00704766" w:rsidP="00F2770A">
      <w:pPr>
        <w:jc w:val="both"/>
      </w:pPr>
    </w:p>
    <w:p w14:paraId="21825FE2" w14:textId="77777777" w:rsidR="00704766" w:rsidRPr="00632EDF" w:rsidRDefault="00704766" w:rsidP="00F2770A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r w:rsidRPr="00632EDF">
        <w:rPr>
          <w:rFonts w:ascii="Times New Roman" w:hAnsi="Times New Roman"/>
          <w:sz w:val="24"/>
          <w:szCs w:val="24"/>
          <w:lang w:val="en-US"/>
        </w:rPr>
        <w:t xml:space="preserve">1. Hu A,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Colella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M, Tam JS, Rappaport R, Cheng SM (2003) Simultaneous detection, subgrouping, and quantitation of respiratory syncytial virus A and B by real-time PCR. J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Clin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Microbiol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41: 149-154.</w:t>
      </w:r>
    </w:p>
    <w:p w14:paraId="21A52B0F" w14:textId="77777777" w:rsidR="00704766" w:rsidRPr="00632EDF" w:rsidRDefault="00704766" w:rsidP="00F2770A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r w:rsidRPr="00632EDF">
        <w:rPr>
          <w:rFonts w:ascii="Times New Roman" w:hAnsi="Times New Roman"/>
          <w:sz w:val="24"/>
          <w:szCs w:val="24"/>
          <w:lang w:val="en-US"/>
        </w:rPr>
        <w:t xml:space="preserve">2.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Bouscambert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-Duchamp M,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Lina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B,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Trompette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A,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Moret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H,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Motte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J, et al. (2005) Detection of human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metapneumovirus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RNA sequences in nasopharyngeal aspirates of young French children with acute bronchiolitis by real-time reverse transcriptase PCR and phylogenetic analysis. J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Clin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Microbiol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43: 1411-1414.</w:t>
      </w:r>
    </w:p>
    <w:p w14:paraId="58719CA3" w14:textId="77777777" w:rsidR="00704766" w:rsidRPr="00632EDF" w:rsidRDefault="00704766" w:rsidP="00F2770A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r w:rsidRPr="00632EDF">
        <w:rPr>
          <w:rFonts w:ascii="Times New Roman" w:hAnsi="Times New Roman"/>
          <w:sz w:val="24"/>
          <w:szCs w:val="24"/>
          <w:lang w:val="en-US"/>
        </w:rPr>
        <w:t xml:space="preserve">3.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Deffernez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C,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Wunderli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W, Thomas Y,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Yerly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S, Perrin L, et al. (2004)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Amplicon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sequencing and improved detection of human rhinovirus in respiratory samples. J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Clin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Microbiol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42: 3212-3218.</w:t>
      </w:r>
    </w:p>
    <w:p w14:paraId="19931047" w14:textId="77777777" w:rsidR="00704766" w:rsidRPr="00632EDF" w:rsidRDefault="00704766" w:rsidP="00F2770A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632EDF">
        <w:rPr>
          <w:rFonts w:ascii="Times New Roman" w:hAnsi="Times New Roman"/>
          <w:sz w:val="24"/>
          <w:szCs w:val="24"/>
          <w:lang w:val="en-US"/>
        </w:rPr>
        <w:t xml:space="preserve">4.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Kuypers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J, Martin ET,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Heugel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J, Wright N, Morrow R, et al. (2007) Clinical disease in children associated with newly described coronavirus subtypes. </w:t>
      </w:r>
      <w:proofErr w:type="spellStart"/>
      <w:r w:rsidRPr="00632EDF">
        <w:rPr>
          <w:rFonts w:ascii="Times New Roman" w:hAnsi="Times New Roman"/>
          <w:sz w:val="24"/>
          <w:szCs w:val="24"/>
        </w:rPr>
        <w:t>Pediatrics</w:t>
      </w:r>
      <w:proofErr w:type="spellEnd"/>
      <w:r w:rsidRPr="00632EDF">
        <w:rPr>
          <w:rFonts w:ascii="Times New Roman" w:hAnsi="Times New Roman"/>
          <w:sz w:val="24"/>
          <w:szCs w:val="24"/>
        </w:rPr>
        <w:t xml:space="preserve"> 119: e70-76.</w:t>
      </w:r>
    </w:p>
    <w:p w14:paraId="39E43F52" w14:textId="77777777" w:rsidR="00704766" w:rsidRPr="00632EDF" w:rsidRDefault="00704766" w:rsidP="00F2770A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r w:rsidRPr="00632EDF">
        <w:rPr>
          <w:rFonts w:ascii="Times New Roman" w:hAnsi="Times New Roman"/>
          <w:sz w:val="24"/>
          <w:szCs w:val="24"/>
        </w:rPr>
        <w:t xml:space="preserve">5. </w:t>
      </w:r>
      <w:proofErr w:type="spellStart"/>
      <w:r w:rsidRPr="00632EDF">
        <w:rPr>
          <w:rFonts w:ascii="Times New Roman" w:hAnsi="Times New Roman"/>
          <w:sz w:val="24"/>
          <w:szCs w:val="24"/>
        </w:rPr>
        <w:t>Garbino</w:t>
      </w:r>
      <w:proofErr w:type="spellEnd"/>
      <w:r w:rsidRPr="00632EDF">
        <w:rPr>
          <w:rFonts w:ascii="Times New Roman" w:hAnsi="Times New Roman"/>
          <w:sz w:val="24"/>
          <w:szCs w:val="24"/>
        </w:rPr>
        <w:t xml:space="preserve"> J, </w:t>
      </w:r>
      <w:proofErr w:type="spellStart"/>
      <w:r w:rsidRPr="00632EDF">
        <w:rPr>
          <w:rFonts w:ascii="Times New Roman" w:hAnsi="Times New Roman"/>
          <w:sz w:val="24"/>
          <w:szCs w:val="24"/>
        </w:rPr>
        <w:t>Gerbase</w:t>
      </w:r>
      <w:proofErr w:type="spellEnd"/>
      <w:r w:rsidRPr="00632EDF">
        <w:rPr>
          <w:rFonts w:ascii="Times New Roman" w:hAnsi="Times New Roman"/>
          <w:sz w:val="24"/>
          <w:szCs w:val="24"/>
        </w:rPr>
        <w:t xml:space="preserve"> MW, </w:t>
      </w:r>
      <w:proofErr w:type="spellStart"/>
      <w:r w:rsidRPr="00632EDF">
        <w:rPr>
          <w:rFonts w:ascii="Times New Roman" w:hAnsi="Times New Roman"/>
          <w:sz w:val="24"/>
          <w:szCs w:val="24"/>
        </w:rPr>
        <w:t>Wunderli</w:t>
      </w:r>
      <w:proofErr w:type="spellEnd"/>
      <w:r w:rsidRPr="00632EDF">
        <w:rPr>
          <w:rFonts w:ascii="Times New Roman" w:hAnsi="Times New Roman"/>
          <w:sz w:val="24"/>
          <w:szCs w:val="24"/>
        </w:rPr>
        <w:t xml:space="preserve"> W, </w:t>
      </w:r>
      <w:proofErr w:type="spellStart"/>
      <w:r w:rsidRPr="00632EDF">
        <w:rPr>
          <w:rFonts w:ascii="Times New Roman" w:hAnsi="Times New Roman"/>
          <w:sz w:val="24"/>
          <w:szCs w:val="24"/>
        </w:rPr>
        <w:t>Deffernez</w:t>
      </w:r>
      <w:proofErr w:type="spellEnd"/>
      <w:r w:rsidRPr="00632EDF">
        <w:rPr>
          <w:rFonts w:ascii="Times New Roman" w:hAnsi="Times New Roman"/>
          <w:sz w:val="24"/>
          <w:szCs w:val="24"/>
        </w:rPr>
        <w:t xml:space="preserve"> C, Thomas Y, et al. </w:t>
      </w:r>
      <w:r w:rsidRPr="00632EDF">
        <w:rPr>
          <w:rFonts w:ascii="Times New Roman" w:hAnsi="Times New Roman"/>
          <w:sz w:val="24"/>
          <w:szCs w:val="24"/>
          <w:lang w:val="en-US"/>
        </w:rPr>
        <w:t xml:space="preserve">(2004) Lower respiratory viral illnesses: improved diagnosis by molecular methods and clinical impact. Am J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Respir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Crit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Care Med 170: 1197-1203.</w:t>
      </w:r>
    </w:p>
    <w:p w14:paraId="045E0A3B" w14:textId="0394E028" w:rsidR="00704766" w:rsidRPr="00632EDF" w:rsidRDefault="00704766" w:rsidP="00F2770A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r w:rsidRPr="00632EDF">
        <w:rPr>
          <w:rFonts w:ascii="Times New Roman" w:hAnsi="Times New Roman"/>
          <w:sz w:val="24"/>
          <w:szCs w:val="24"/>
          <w:lang w:val="en-US"/>
        </w:rPr>
        <w:t>6. CDC (2009) Protocol of real time RT-PCR for influenza A.</w:t>
      </w:r>
      <w:r w:rsidR="00F2770A" w:rsidRPr="00F2770A">
        <w:t xml:space="preserve"> </w:t>
      </w:r>
      <w:r w:rsidR="00F2770A" w:rsidRPr="00F2770A">
        <w:rPr>
          <w:rFonts w:ascii="Times New Roman" w:hAnsi="Times New Roman"/>
          <w:sz w:val="24"/>
          <w:szCs w:val="24"/>
          <w:lang w:val="en-US"/>
        </w:rPr>
        <w:t xml:space="preserve">Available: </w:t>
      </w:r>
      <w:r w:rsidR="00F629EF" w:rsidRPr="00F629EF">
        <w:rPr>
          <w:rFonts w:ascii="Times New Roman" w:hAnsi="Times New Roman"/>
          <w:sz w:val="24"/>
          <w:szCs w:val="24"/>
          <w:lang w:val="en-US"/>
        </w:rPr>
        <w:t>http://www.who.int/csr/resources/publications/swineflu/realtimeptpcr/en/index.html</w:t>
      </w:r>
      <w:r w:rsidR="00F2770A">
        <w:rPr>
          <w:rFonts w:ascii="Times New Roman" w:hAnsi="Times New Roman"/>
          <w:sz w:val="24"/>
          <w:szCs w:val="24"/>
          <w:lang w:val="en-US"/>
        </w:rPr>
        <w:t>. Accessed 22</w:t>
      </w:r>
      <w:r w:rsidR="00F2770A" w:rsidRPr="00F2770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F2770A">
        <w:rPr>
          <w:rFonts w:ascii="Times New Roman" w:hAnsi="Times New Roman"/>
          <w:sz w:val="24"/>
          <w:szCs w:val="24"/>
          <w:lang w:val="en-US"/>
        </w:rPr>
        <w:t>Februaryt</w:t>
      </w:r>
      <w:proofErr w:type="spellEnd"/>
      <w:r w:rsidR="00F2770A">
        <w:rPr>
          <w:rFonts w:ascii="Times New Roman" w:hAnsi="Times New Roman"/>
          <w:sz w:val="24"/>
          <w:szCs w:val="24"/>
          <w:lang w:val="en-US"/>
        </w:rPr>
        <w:t xml:space="preserve"> 2012</w:t>
      </w:r>
    </w:p>
    <w:p w14:paraId="26BB19F4" w14:textId="77777777" w:rsidR="00704766" w:rsidRPr="00632EDF" w:rsidRDefault="00704766" w:rsidP="00F2770A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r w:rsidRPr="00632EDF">
        <w:rPr>
          <w:rFonts w:ascii="Times New Roman" w:hAnsi="Times New Roman"/>
          <w:sz w:val="24"/>
          <w:szCs w:val="24"/>
          <w:lang w:val="en-US"/>
        </w:rPr>
        <w:t xml:space="preserve">7. </w:t>
      </w:r>
      <w:proofErr w:type="gramStart"/>
      <w:r w:rsidRPr="00632EDF">
        <w:rPr>
          <w:rFonts w:ascii="Times New Roman" w:hAnsi="Times New Roman"/>
          <w:sz w:val="24"/>
          <w:szCs w:val="24"/>
          <w:lang w:val="en-US"/>
        </w:rPr>
        <w:t>van</w:t>
      </w:r>
      <w:proofErr w:type="gramEnd"/>
      <w:r w:rsidRPr="00632ED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Elden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LJ,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Nijhuis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M,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Schipper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P,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Schuurman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R, van Loon AM (2001) Simultaneous detection of influenza viruses A and B using real-time quantitative PCR. J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Clin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Microbiol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39: 196-200.</w:t>
      </w:r>
    </w:p>
    <w:p w14:paraId="72DF7908" w14:textId="77777777" w:rsidR="00704766" w:rsidRPr="00632EDF" w:rsidRDefault="00704766" w:rsidP="00F2770A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r w:rsidRPr="00632EDF">
        <w:rPr>
          <w:rFonts w:ascii="Times New Roman" w:hAnsi="Times New Roman"/>
          <w:sz w:val="24"/>
          <w:szCs w:val="24"/>
          <w:lang w:val="en-US"/>
        </w:rPr>
        <w:t xml:space="preserve">8. Heim A,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Ebnet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C,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Harste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G,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Pring-Akerblom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P (2003) Rapid and quantitative detection of human adenovirus DNA by real-time PCR. J Med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Virol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70: 228-239.</w:t>
      </w:r>
    </w:p>
    <w:p w14:paraId="02332E7B" w14:textId="77777777" w:rsidR="00704766" w:rsidRPr="00632EDF" w:rsidRDefault="00704766" w:rsidP="00F2770A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r w:rsidRPr="00632EDF">
        <w:rPr>
          <w:rFonts w:ascii="Times New Roman" w:hAnsi="Times New Roman"/>
          <w:sz w:val="24"/>
          <w:szCs w:val="24"/>
          <w:lang w:val="en-US"/>
        </w:rPr>
        <w:t xml:space="preserve">9.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Neske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F, Blessing K,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Tollmann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F, Schubert J,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Rethwilm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A, et al. (2007) Real-time PCR for diagnosis of human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bocavirus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infections and phylogenetic analysis. J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Clin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Microbiol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45: 2116-2122.</w:t>
      </w:r>
    </w:p>
    <w:p w14:paraId="008AE0DB" w14:textId="77777777" w:rsidR="00704766" w:rsidRPr="00632EDF" w:rsidRDefault="00704766" w:rsidP="00F2770A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r w:rsidRPr="00632EDF">
        <w:rPr>
          <w:rFonts w:ascii="Times New Roman" w:hAnsi="Times New Roman"/>
          <w:sz w:val="24"/>
          <w:szCs w:val="24"/>
          <w:lang w:val="en-US"/>
        </w:rPr>
        <w:t xml:space="preserve">10. Nystrom K, Biller M,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Grahn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A,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Lindh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M, Larson G, et al. (2004) Real time PCR for monitoring regulation of host gene expression in herpes simplex virus type 1-infected human diploid cells. J </w:t>
      </w:r>
      <w:proofErr w:type="spellStart"/>
      <w:r w:rsidRPr="00632EDF">
        <w:rPr>
          <w:rFonts w:ascii="Times New Roman" w:hAnsi="Times New Roman"/>
          <w:sz w:val="24"/>
          <w:szCs w:val="24"/>
          <w:lang w:val="en-US"/>
        </w:rPr>
        <w:t>Virol</w:t>
      </w:r>
      <w:proofErr w:type="spellEnd"/>
      <w:r w:rsidRPr="00632EDF">
        <w:rPr>
          <w:rFonts w:ascii="Times New Roman" w:hAnsi="Times New Roman"/>
          <w:sz w:val="24"/>
          <w:szCs w:val="24"/>
          <w:lang w:val="en-US"/>
        </w:rPr>
        <w:t xml:space="preserve"> Methods 118: 83-94.</w:t>
      </w:r>
    </w:p>
    <w:p w14:paraId="6AE0DF91" w14:textId="77777777" w:rsidR="00704766" w:rsidRPr="009368EF" w:rsidRDefault="00704766" w:rsidP="00704766">
      <w:pPr>
        <w:rPr>
          <w:rFonts w:ascii="Times New Roman" w:hAnsi="Times New Roman"/>
          <w:b/>
          <w:sz w:val="24"/>
          <w:szCs w:val="24"/>
        </w:rPr>
      </w:pPr>
    </w:p>
    <w:p w14:paraId="4FED9C61" w14:textId="77777777" w:rsidR="00AA3287" w:rsidRDefault="00AA3287"/>
    <w:sectPr w:rsidR="00AA3287" w:rsidSect="000065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704766"/>
    <w:rsid w:val="0000657E"/>
    <w:rsid w:val="00050AB3"/>
    <w:rsid w:val="000D02FC"/>
    <w:rsid w:val="00251B0D"/>
    <w:rsid w:val="00293B71"/>
    <w:rsid w:val="00363190"/>
    <w:rsid w:val="005075E5"/>
    <w:rsid w:val="00572386"/>
    <w:rsid w:val="0057546C"/>
    <w:rsid w:val="00703958"/>
    <w:rsid w:val="00704766"/>
    <w:rsid w:val="007B3E45"/>
    <w:rsid w:val="008911A4"/>
    <w:rsid w:val="008F7C61"/>
    <w:rsid w:val="00A371D4"/>
    <w:rsid w:val="00AA3287"/>
    <w:rsid w:val="00EA0A9E"/>
    <w:rsid w:val="00EB531E"/>
    <w:rsid w:val="00F2770A"/>
    <w:rsid w:val="00F629EF"/>
    <w:rsid w:val="00FA1DB5"/>
    <w:rsid w:val="00FF3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6FFF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76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ngtext">
    <w:name w:val="long_text"/>
    <w:basedOn w:val="DefaultParagraphFont"/>
    <w:rsid w:val="0070476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76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ngtext">
    <w:name w:val="long_text"/>
    <w:basedOn w:val="DefaultParagraphFont"/>
    <w:rsid w:val="007047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2</Pages>
  <Words>645</Words>
  <Characters>3681</Characters>
  <Application>Microsoft Macintosh Word</Application>
  <DocSecurity>0</DocSecurity>
  <Lines>30</Lines>
  <Paragraphs>8</Paragraphs>
  <ScaleCrop>false</ScaleCrop>
  <Company>FMRP - USP</Company>
  <LinksUpToDate>false</LinksUpToDate>
  <CharactersWithSpaces>4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Valera</dc:creator>
  <cp:keywords/>
  <dc:description/>
  <cp:lastModifiedBy>Jose Luiz Proenca Modena</cp:lastModifiedBy>
  <cp:revision>11</cp:revision>
  <dcterms:created xsi:type="dcterms:W3CDTF">2012-02-14T11:54:00Z</dcterms:created>
  <dcterms:modified xsi:type="dcterms:W3CDTF">2012-07-10T19:20:00Z</dcterms:modified>
</cp:coreProperties>
</file>